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BD85" w14:textId="77777777" w:rsidR="007C53F4" w:rsidRDefault="001F1E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701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9701E" w:rsidRPr="00C9701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</w:p>
    <w:p w14:paraId="1495D5DC" w14:textId="2C0D901A" w:rsidR="001F1E23" w:rsidRPr="00C9701E" w:rsidRDefault="00BC3D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C9701E" w:rsidRPr="00C9701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C53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 -</w:t>
      </w:r>
      <w:r w:rsidR="007C53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53F4">
        <w:rPr>
          <w:rFonts w:ascii="Times New Roman" w:hAnsi="Times New Roman" w:cs="Times New Roman"/>
          <w:sz w:val="24"/>
          <w:szCs w:val="24"/>
        </w:rPr>
        <w:t xml:space="preserve">Study </w:t>
      </w:r>
      <w:r w:rsidR="00C9701E" w:rsidRPr="007C53F4">
        <w:rPr>
          <w:rFonts w:ascii="Times New Roman" w:hAnsi="Times New Roman" w:cs="Times New Roman"/>
          <w:sz w:val="24"/>
          <w:szCs w:val="24"/>
        </w:rPr>
        <w:t>attributes</w:t>
      </w:r>
      <w:r w:rsidR="007C53F4">
        <w:rPr>
          <w:rFonts w:ascii="Times New Roman" w:hAnsi="Times New Roman" w:cs="Times New Roman"/>
          <w:sz w:val="24"/>
          <w:szCs w:val="24"/>
        </w:rPr>
        <w:t xml:space="preserve"> and characteristics</w:t>
      </w:r>
    </w:p>
    <w:tbl>
      <w:tblPr>
        <w:tblW w:w="116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980"/>
        <w:gridCol w:w="2000"/>
        <w:gridCol w:w="1420"/>
        <w:gridCol w:w="1340"/>
        <w:gridCol w:w="1780"/>
        <w:gridCol w:w="1380"/>
      </w:tblGrid>
      <w:tr w:rsidR="00317932" w:rsidRPr="00C9701E" w14:paraId="2A1DFE5C" w14:textId="77777777" w:rsidTr="001F1E23">
        <w:trPr>
          <w:trHeight w:val="29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3D8FA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irst autho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BDC35B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setti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FC35E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cruitment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ADA3F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tim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377C63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untry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FB3DFC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85D3D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ample size</w:t>
            </w:r>
          </w:p>
        </w:tc>
      </w:tr>
      <w:tr w:rsidR="00317932" w:rsidRPr="00C9701E" w14:paraId="26671A70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B3DC12" w14:textId="6E9EE711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-</w:t>
            </w: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imat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8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E0E97C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nline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, self administered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questionnaire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0E15CB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venience sample, online social medi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0AEFE3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vember 202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45BA274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rdan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A741C8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ral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76249B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00</w:t>
            </w:r>
          </w:p>
        </w:tc>
      </w:tr>
      <w:tr w:rsidR="00317932" w:rsidRPr="00C9701E" w14:paraId="4398CF52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C6E0324" w14:textId="53284F14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jnica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3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37B6EB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electronic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1535F3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mails, research and employment services, social medi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6796B3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26 to February 2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B12344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snia and Herzegovina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46D77B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ult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959598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471</w:t>
            </w:r>
          </w:p>
        </w:tc>
      </w:tr>
      <w:tr w:rsidR="00317932" w:rsidRPr="00C9701E" w14:paraId="6D1BD886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56543B" w14:textId="783ADF35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dau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2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2EA344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nline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DE531C8" w14:textId="06B07293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probability sample, social media, news portals, website homepag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CB3AE4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1 to January 11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430FA68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6035F38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ult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68AF5A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79</w:t>
            </w:r>
          </w:p>
        </w:tc>
      </w:tr>
      <w:tr w:rsidR="00317932" w:rsidRPr="00C9701E" w14:paraId="41FA37A2" w14:textId="77777777" w:rsidTr="001F1E23">
        <w:trPr>
          <w:trHeight w:val="58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4E7BCC" w14:textId="4410CE91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-</w:t>
            </w: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erem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7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DF02956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b based cross sectional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16E951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cebook all-purpose group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5B87AC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ctober 202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470C14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rdan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4B39AE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+ Jordanian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4B8A01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4</w:t>
            </w:r>
          </w:p>
        </w:tc>
      </w:tr>
      <w:tr w:rsidR="00317932" w:rsidRPr="00C9701E" w14:paraId="6115C12D" w14:textId="77777777" w:rsidTr="001F1E23">
        <w:trPr>
          <w:trHeight w:val="87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7351193" w14:textId="09F168F0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sanov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9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9F0186F" w14:textId="68DAE5C3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lectronic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questionnaire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AE6209B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venience sample, mass emails, social medi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97DC2A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gust to November 2020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78A28E6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zakhstan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F3D4B8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+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8637C1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7</w:t>
            </w:r>
          </w:p>
        </w:tc>
      </w:tr>
      <w:tr w:rsidR="00317932" w:rsidRPr="00C9701E" w14:paraId="4171AF59" w14:textId="77777777" w:rsidTr="001F1E23">
        <w:trPr>
          <w:trHeight w:val="58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A0C1ED" w14:textId="427E7D19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gendy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9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43C6E2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nline survey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D5990F9" w14:textId="77777777" w:rsidR="00317932" w:rsidRPr="00C9701E" w:rsidRDefault="00317932" w:rsidP="00317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01B880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ril to May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B3D8F9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3BB608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+ general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735430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71</w:t>
            </w:r>
          </w:p>
        </w:tc>
      </w:tr>
      <w:tr w:rsidR="00317932" w:rsidRPr="00C9701E" w14:paraId="5668A678" w14:textId="77777777" w:rsidTr="001F1E23">
        <w:trPr>
          <w:trHeight w:val="87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60B130" w14:textId="0D635CA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hwarzinger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1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57A5FB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online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2B600AA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ratified random sampling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B443AC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une 22 to July 3 2020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390710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nce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74E3B3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resentative sample working age adults 18-6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41B279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42</w:t>
            </w:r>
          </w:p>
        </w:tc>
      </w:tr>
      <w:tr w:rsidR="00317932" w:rsidRPr="00C9701E" w14:paraId="1D3042CF" w14:textId="77777777" w:rsidTr="001F1E23">
        <w:trPr>
          <w:trHeight w:val="261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C7339F" w14:textId="6A65C74B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Kumari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0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0140F1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eb-based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C92AA6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b link sent to email or social contacts, phone interviews and Google forms for lower literacy/limited technological participant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1A0509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ch 13 to March 25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3E3FAAA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a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B82E306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years and above for representative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4C178C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9</w:t>
            </w:r>
          </w:p>
        </w:tc>
      </w:tr>
      <w:tr w:rsidR="00317932" w:rsidRPr="00C9701E" w14:paraId="785BB271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7FB6B8" w14:textId="74CA6EFC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ong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6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191A189" w14:textId="078ABC84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nline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lf administered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questionnaire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AEEE5C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venience sampling, social media platforms, websites, blog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9F2CBE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4 to March 5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428636D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 countries world-wide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1F3881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+ who have not been vaccinated ye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B9937B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14</w:t>
            </w:r>
          </w:p>
        </w:tc>
      </w:tr>
      <w:tr w:rsidR="00317932" w:rsidRPr="00C9701E" w14:paraId="234E86A3" w14:textId="77777777" w:rsidTr="001F1E23">
        <w:trPr>
          <w:trHeight w:val="87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D9944E" w14:textId="298FC6AD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awahrah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0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61B6CE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nline 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52D711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cial media, university union websit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579E3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ctober 2020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B5EC78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lestine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E187A0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years and ov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0D3F9E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0</w:t>
            </w:r>
          </w:p>
        </w:tc>
      </w:tr>
      <w:tr w:rsidR="00317932" w:rsidRPr="00C9701E" w14:paraId="3422060D" w14:textId="77777777" w:rsidTr="001F1E23">
        <w:trPr>
          <w:trHeight w:val="87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68FE6F8" w14:textId="5EED5EF4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ar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5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99C841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b based cross sectional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483876B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venient sampling, social medi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4EF0EC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7 to March 30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1215D7C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B02F8A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years and abov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091971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11</w:t>
            </w:r>
          </w:p>
        </w:tc>
      </w:tr>
      <w:tr w:rsidR="00317932" w:rsidRPr="00C9701E" w14:paraId="5864815F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4F0042" w14:textId="633BC41A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ndt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2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9C9AE28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pen ended qualitative questions through text message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92B07A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eighted samples, </w:t>
            </w: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Voice</w:t>
            </w:r>
            <w:proofErr w:type="spell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national text message pol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2D06FD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ctober 30 2020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15EBE4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States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AB7893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4 to 24 year </w:t>
            </w: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ld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178C0C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1</w:t>
            </w:r>
          </w:p>
        </w:tc>
      </w:tr>
      <w:tr w:rsidR="00317932" w:rsidRPr="00C9701E" w14:paraId="37D8CECC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C411A0" w14:textId="5EE28633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ul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1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6E4E11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design (online, face to face, in-depth interviews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59D2C5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venience sampling, social medi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9BBDE4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21 to February 6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74B123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ngladesh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607ED86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years and abov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302A70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5</w:t>
            </w:r>
          </w:p>
        </w:tc>
      </w:tr>
      <w:tr w:rsidR="00317932" w:rsidRPr="00C9701E" w14:paraId="40F9F3D4" w14:textId="77777777" w:rsidTr="001F1E23">
        <w:trPr>
          <w:trHeight w:val="87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824639" w14:textId="15ABE855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asmin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6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7CCB19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stud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2C54F6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cial media platform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68538E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nuary 28 to February 11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FE4DF1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kistan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A505CA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+ general popula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FEB1DB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78</w:t>
            </w:r>
          </w:p>
        </w:tc>
      </w:tr>
      <w:tr w:rsidR="00317932" w:rsidRPr="00C9701E" w14:paraId="7F56F60D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0BDA9D" w14:textId="461C6DF2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Boguslavsky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4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CEA7A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online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001A93A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cial network platforms (</w:t>
            </w: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kontakte</w:t>
            </w:r>
            <w:proofErr w:type="spell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AC5D28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ptember 1</w:t>
            </w:r>
            <w:proofErr w:type="gram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021</w:t>
            </w:r>
            <w:proofErr w:type="gramEnd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o January 25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122AC204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ussia 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D61CAD4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d 16 - 5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AEE368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22</w:t>
            </w:r>
          </w:p>
        </w:tc>
      </w:tr>
      <w:tr w:rsidR="00317932" w:rsidRPr="00C9701E" w14:paraId="25772DB9" w14:textId="77777777" w:rsidTr="001F1E23">
        <w:trPr>
          <w:trHeight w:val="58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2A58DE" w14:textId="735CC700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cPhedren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4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1A01822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screte choice experiment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5CAC83C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lang w:eastAsia="en-CA"/>
              </w:rPr>
              <w:t>Living in the UK, unvaccinated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F70979D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ch 25 to April 2,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7D75388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Kingdom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50577D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d 18 - 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D452BF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2</w:t>
            </w:r>
          </w:p>
        </w:tc>
      </w:tr>
      <w:tr w:rsidR="00317932" w:rsidRPr="00C9701E" w14:paraId="3A6A334B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21DEDB" w14:textId="4DD3E2AA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nczak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3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66F70CA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litative study - Focus group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C46F18A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nowball sampling method, social media advertisement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8AD143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ptember 1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2EDA76C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and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23CB678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ed 18 - 45 - Unvaccinated at time of study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310A6F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</w:tr>
      <w:tr w:rsidR="00317932" w:rsidRPr="00C9701E" w14:paraId="6839FCBF" w14:textId="77777777" w:rsidTr="001F1E23">
        <w:trPr>
          <w:trHeight w:val="58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3E9E8A" w14:textId="01BF3583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ack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8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854C2E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stud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6C5657E" w14:textId="6394D999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bability based panel survey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DD3634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ch to May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19344D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States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9C608D0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- 39 years ol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4CD952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726</w:t>
            </w:r>
          </w:p>
        </w:tc>
      </w:tr>
      <w:tr w:rsidR="00317932" w:rsidRPr="00C9701E" w14:paraId="7D7CC272" w14:textId="77777777" w:rsidTr="001F1E23">
        <w:trPr>
          <w:trHeight w:val="14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A2230D" w14:textId="6CB8C2EB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tia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27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E27604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ross sectional survey, self administered questionnaire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7A519E5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n-random sampling, digital channels for survey promotion, mass email, social media 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3DF566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ember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A03BDE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C996889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- 49 years old. University students and employees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044C4842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0 (322 employees, 608 students)</w:t>
            </w:r>
          </w:p>
        </w:tc>
      </w:tr>
      <w:tr w:rsidR="00317932" w:rsidRPr="00C9701E" w14:paraId="7E56C4E0" w14:textId="77777777" w:rsidTr="001F1E23">
        <w:trPr>
          <w:trHeight w:val="11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3C91A4" w14:textId="775F3281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laud</w:t>
            </w:r>
            <w:proofErr w:type="spellEnd"/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15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CAC0EBA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survey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FBDE0B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ocial media posts and advertisements 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262C2F1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ctober 8 to December 23 2020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11DD7823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nce &amp; Canada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8568F5C" w14:textId="606CBE70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8 - 29 year old 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2BC6A28D" w14:textId="46D2B231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6663 (48.1% from France, remaining from Canada)</w:t>
            </w:r>
          </w:p>
        </w:tc>
      </w:tr>
      <w:tr w:rsidR="00317932" w:rsidRPr="00C9701E" w14:paraId="10C3DF78" w14:textId="77777777" w:rsidTr="001F1E23">
        <w:trPr>
          <w:trHeight w:val="232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CBB46B" w14:textId="3C21A473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rger</w:t>
            </w:r>
            <w:r w:rsidR="00AB5AE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[30]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ED54E34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 sectional analysis based on longitudinal data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825F8DB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obtained from National Income Dynamics Study: Coronavirus Rapid Mobile Survey (NIDS-CRAM), administered telephonically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3C8CCD7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bruary to March 2021 &amp; April to May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967216E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47A642F" w14:textId="77777777" w:rsidR="00317932" w:rsidRPr="00C9701E" w:rsidRDefault="00317932" w:rsidP="00317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8 and older 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56623624" w14:textId="77777777" w:rsidR="00317932" w:rsidRPr="00C9701E" w:rsidRDefault="00317932" w:rsidP="00317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970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29 and 5862 (4th and 5th wave)</w:t>
            </w:r>
          </w:p>
        </w:tc>
      </w:tr>
    </w:tbl>
    <w:p w14:paraId="00D1C3A7" w14:textId="7677C5A3" w:rsidR="00F73FE5" w:rsidRPr="00C9701E" w:rsidRDefault="00F73FE5">
      <w:pPr>
        <w:rPr>
          <w:rFonts w:ascii="Times New Roman" w:hAnsi="Times New Roman" w:cs="Times New Roman"/>
        </w:rPr>
      </w:pPr>
    </w:p>
    <w:p w14:paraId="5DACE129" w14:textId="77777777" w:rsidR="00317932" w:rsidRPr="00C9701E" w:rsidRDefault="00317932">
      <w:pPr>
        <w:rPr>
          <w:rFonts w:ascii="Times New Roman" w:hAnsi="Times New Roman" w:cs="Times New Roman"/>
        </w:rPr>
      </w:pPr>
    </w:p>
    <w:sectPr w:rsidR="00317932" w:rsidRPr="00C9701E" w:rsidSect="003179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32"/>
    <w:rsid w:val="001F1E23"/>
    <w:rsid w:val="0028755F"/>
    <w:rsid w:val="00317932"/>
    <w:rsid w:val="007C53F4"/>
    <w:rsid w:val="00AB5AED"/>
    <w:rsid w:val="00BC3DE4"/>
    <w:rsid w:val="00C9701E"/>
    <w:rsid w:val="00F7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4949"/>
  <w15:chartTrackingRefBased/>
  <w15:docId w15:val="{568D9A43-49CF-4C4C-AAE9-055B3397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Blahut</dc:creator>
  <cp:keywords/>
  <dc:description/>
  <cp:lastModifiedBy>Roger Blahut</cp:lastModifiedBy>
  <cp:revision>2</cp:revision>
  <dcterms:created xsi:type="dcterms:W3CDTF">2023-01-16T17:28:00Z</dcterms:created>
  <dcterms:modified xsi:type="dcterms:W3CDTF">2023-01-16T17:28:00Z</dcterms:modified>
</cp:coreProperties>
</file>